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38E54" w14:textId="77777777" w:rsidR="00A54E0F" w:rsidRDefault="00A54E0F" w:rsidP="00A54E0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87EEFB" w14:textId="77777777" w:rsidR="00A54E0F" w:rsidRPr="00A918F3" w:rsidRDefault="00A54E0F" w:rsidP="00A54E0F">
      <w:pPr>
        <w:spacing w:line="480" w:lineRule="auto"/>
        <w:ind w:firstLine="480"/>
        <w:jc w:val="right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A</w:t>
      </w:r>
    </w:p>
    <w:p w14:paraId="25E7CB15" w14:textId="77777777" w:rsidR="00A54E0F" w:rsidRPr="00A918F3" w:rsidRDefault="00A54E0F" w:rsidP="00A54E0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QUESTIONNAIRE (TOOL)</w:t>
      </w:r>
    </w:p>
    <w:p w14:paraId="4866AB70" w14:textId="77777777" w:rsidR="00A54E0F" w:rsidRPr="00A918F3" w:rsidRDefault="00A54E0F" w:rsidP="00A54E0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Section A. Sociodemographic information</w:t>
      </w:r>
    </w:p>
    <w:p w14:paraId="25CBB41E" w14:textId="77777777" w:rsidR="00A54E0F" w:rsidRPr="00A918F3" w:rsidRDefault="00A54E0F" w:rsidP="00A54E0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18F3">
        <w:rPr>
          <w:rFonts w:ascii="Times New Roman" w:hAnsi="Times New Roman" w:cs="Times New Roman"/>
          <w:sz w:val="24"/>
          <w:szCs w:val="24"/>
        </w:rPr>
        <w:t xml:space="preserve">(Tick </w:t>
      </w:r>
      <w:r w:rsidRPr="00A918F3">
        <w:rPr>
          <w:rFonts w:ascii="Times New Roman" w:hAnsi="Times New Roman" w:cs="Times New Roman"/>
          <w:sz w:val="24"/>
          <w:szCs w:val="24"/>
        </w:rPr>
        <w:t>and/or insert the correct response)</w:t>
      </w:r>
    </w:p>
    <w:p w14:paraId="12C9A0DE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1. Gender: □ Male □ Female   </w:t>
      </w:r>
    </w:p>
    <w:p w14:paraId="5C2D207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2. Age</w:t>
      </w:r>
      <w:r w:rsidRPr="00A918F3">
        <w:rPr>
          <w:rFonts w:ascii="Times New Roman" w:hAnsi="Times New Roman" w:cs="Times New Roman"/>
          <w:sz w:val="24"/>
          <w:szCs w:val="24"/>
        </w:rPr>
        <w:t>______________</w:t>
      </w:r>
    </w:p>
    <w:p w14:paraId="4A4266F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3. Professional qualification 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harmacis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harm. Tech.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Nurse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Doctor</w:t>
      </w:r>
    </w:p>
    <w:p w14:paraId="707407DC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4. Additional qualification 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M.Sc. 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hD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Fellowship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MPH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Other(s)_________</w:t>
      </w:r>
    </w:p>
    <w:p w14:paraId="2E5E7ABC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5. Year of Graduation </w:t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</w:r>
      <w:r w:rsidRPr="00A918F3">
        <w:rPr>
          <w:rFonts w:ascii="Times New Roman" w:hAnsi="Times New Roman" w:cs="Times New Roman"/>
          <w:b/>
          <w:sz w:val="24"/>
          <w:szCs w:val="24"/>
        </w:rPr>
        <w:softHyphen/>
        <w:t>_________________________</w:t>
      </w:r>
    </w:p>
    <w:p w14:paraId="799742DA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6. Place of Practice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Tertiary hospital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Secondary hospital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Community pharmacy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rivate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NGOs</w:t>
      </w:r>
    </w:p>
    <w:p w14:paraId="3AECAD1E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7. Location of Practice 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Urban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Rural</w:t>
      </w:r>
    </w:p>
    <w:p w14:paraId="24BA1E8F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8. State of Practice: □ Bauchi □ Kano □ Niger □ Other 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________________ </w:t>
      </w:r>
    </w:p>
    <w:p w14:paraId="13331271" w14:textId="77777777" w:rsidR="00A54E0F" w:rsidRPr="00A918F3" w:rsidRDefault="00A54E0F" w:rsidP="00A54E0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Section B. Knowledge of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, dosag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A918F3">
        <w:rPr>
          <w:rFonts w:ascii="Times New Roman" w:hAnsi="Times New Roman" w:cs="Times New Roman"/>
          <w:b/>
          <w:sz w:val="24"/>
          <w:szCs w:val="24"/>
        </w:rPr>
        <w:t xml:space="preserve"> and mode of administration</w:t>
      </w:r>
    </w:p>
    <w:p w14:paraId="29573F43" w14:textId="77777777" w:rsidR="00A54E0F" w:rsidRPr="00A918F3" w:rsidRDefault="00A54E0F" w:rsidP="00A54E0F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i/>
          <w:sz w:val="24"/>
          <w:szCs w:val="24"/>
        </w:rPr>
        <w:t xml:space="preserve">(Tick </w:t>
      </w:r>
      <w:r w:rsidRPr="00A918F3">
        <w:rPr>
          <w:rFonts w:ascii="Times New Roman" w:hAnsi="Times New Roman" w:cs="Times New Roman"/>
          <w:b/>
          <w:i/>
          <w:sz w:val="24"/>
          <w:szCs w:val="24"/>
        </w:rPr>
        <w:t>the correct response, unless instructed otherwise)</w:t>
      </w:r>
    </w:p>
    <w:p w14:paraId="1322A863" w14:textId="2DEC8711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1. The major component of anti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is</w:t>
      </w:r>
    </w:p>
    <w:p w14:paraId="33A29689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Carbohydrate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rotein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Fa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Heavy metal</w:t>
      </w:r>
    </w:p>
    <w:p w14:paraId="7F75E4ED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2. An</w:t>
      </w:r>
      <w:r>
        <w:rPr>
          <w:rFonts w:ascii="Times New Roman" w:hAnsi="Times New Roman" w:cs="Times New Roman"/>
          <w:b/>
          <w:sz w:val="24"/>
          <w:szCs w:val="24"/>
        </w:rPr>
        <w:t xml:space="preserve">tisnake </w:t>
      </w:r>
      <w:r w:rsidRPr="00A918F3">
        <w:rPr>
          <w:rFonts w:ascii="Times New Roman" w:hAnsi="Times New Roman" w:cs="Times New Roman"/>
          <w:b/>
          <w:sz w:val="24"/>
          <w:szCs w:val="24"/>
        </w:rPr>
        <w:t xml:space="preserve">venom can be in the following forms (you can tick more than one answer) </w:t>
      </w:r>
    </w:p>
    <w:p w14:paraId="68DC4C29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sz w:val="24"/>
          <w:szCs w:val="24"/>
        </w:rPr>
        <w:t>Monovalent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sz w:val="24"/>
          <w:szCs w:val="24"/>
        </w:rPr>
        <w:t xml:space="preserve">Divalen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sz w:val="24"/>
          <w:szCs w:val="24"/>
        </w:rPr>
        <w:t>Tetravalent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sz w:val="24"/>
          <w:szCs w:val="24"/>
        </w:rPr>
        <w:t>Polyvalent</w:t>
      </w:r>
    </w:p>
    <w:p w14:paraId="6662A8AB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3. What are the common dosage formulations of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(you can tick more than one option) 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Tablet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Liquid for injection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owder for injection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Topical </w:t>
      </w:r>
    </w:p>
    <w:p w14:paraId="71ED97E9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4. Have you ever administered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 xml:space="preserve">venom to snakebite </w:t>
      </w:r>
      <w:r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A918F3">
        <w:rPr>
          <w:rFonts w:ascii="Times New Roman" w:hAnsi="Times New Roman" w:cs="Times New Roman"/>
          <w:b/>
          <w:sz w:val="24"/>
          <w:szCs w:val="24"/>
        </w:rPr>
        <w:t>victim? □ YES □ NO</w:t>
      </w:r>
    </w:p>
    <w:p w14:paraId="42E9C626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5. What is the appropriate dose of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for an adult victim?</w:t>
      </w:r>
    </w:p>
    <w:p w14:paraId="1D636710" w14:textId="77777777" w:rsidR="00A54E0F" w:rsidRPr="00A918F3" w:rsidRDefault="00A54E0F" w:rsidP="00A54E0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One vial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2-3 vial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Based on patient’s presentation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Other</w:t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</w:r>
      <w:r w:rsidRPr="00A918F3">
        <w:rPr>
          <w:rFonts w:ascii="Times New Roman" w:hAnsi="Times New Roman" w:cs="Times New Roman"/>
          <w:i/>
          <w:sz w:val="24"/>
          <w:szCs w:val="24"/>
        </w:rPr>
        <w:softHyphen/>
        <w:t>(s)_________________</w:t>
      </w:r>
    </w:p>
    <w:p w14:paraId="0975A0B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lastRenderedPageBreak/>
        <w:t>6. Have you ever been trained on snakebite management? □ YES □ NO</w:t>
      </w:r>
    </w:p>
    <w:p w14:paraId="00A24B8B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sz w:val="24"/>
          <w:szCs w:val="24"/>
        </w:rPr>
        <w:t xml:space="preserve">   </w:t>
      </w:r>
      <w:r w:rsidRPr="00A918F3">
        <w:rPr>
          <w:rFonts w:ascii="Times New Roman" w:hAnsi="Times New Roman" w:cs="Times New Roman"/>
          <w:b/>
          <w:sz w:val="24"/>
          <w:szCs w:val="24"/>
        </w:rPr>
        <w:t>If NO above, skip to question 8</w:t>
      </w:r>
    </w:p>
    <w:p w14:paraId="6D38D189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7. If YES above, what was the medium of training (you can tick more than one option)</w:t>
      </w:r>
    </w:p>
    <w:p w14:paraId="37CB5DE5" w14:textId="77777777" w:rsidR="00A54E0F" w:rsidRPr="005110DF" w:rsidRDefault="00A54E0F" w:rsidP="00A54E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 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Workshop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Textbook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Senior colleague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Leaflet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oster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At sc</w:t>
      </w:r>
      <w:r>
        <w:rPr>
          <w:rFonts w:ascii="Times New Roman" w:hAnsi="Times New Roman" w:cs="Times New Roman"/>
          <w:i/>
          <w:sz w:val="24"/>
          <w:szCs w:val="24"/>
        </w:rPr>
        <w:t>hool</w:t>
      </w:r>
    </w:p>
    <w:p w14:paraId="0FDDF994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8. Monovalent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can be used to manage snakebite from two or m</w:t>
      </w:r>
      <w:r>
        <w:rPr>
          <w:rFonts w:ascii="Times New Roman" w:hAnsi="Times New Roman" w:cs="Times New Roman"/>
          <w:b/>
          <w:sz w:val="24"/>
          <w:szCs w:val="24"/>
        </w:rPr>
        <w:t>ore snake types: □ TRUE □ FALSE</w:t>
      </w:r>
    </w:p>
    <w:p w14:paraId="51BC5F02" w14:textId="77777777" w:rsidR="00A54E0F" w:rsidRPr="005110DF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9. What is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A918F3">
        <w:rPr>
          <w:rFonts w:ascii="Times New Roman" w:hAnsi="Times New Roman" w:cs="Times New Roman"/>
          <w:b/>
          <w:sz w:val="24"/>
          <w:szCs w:val="24"/>
        </w:rPr>
        <w:t>he appropriate type of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for managing</w:t>
      </w:r>
      <w:r>
        <w:rPr>
          <w:rFonts w:ascii="Times New Roman" w:hAnsi="Times New Roman" w:cs="Times New Roman"/>
          <w:b/>
          <w:sz w:val="24"/>
          <w:szCs w:val="24"/>
        </w:rPr>
        <w:t xml:space="preserve"> snakebite of unknown species?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Monovalen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Divalen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Tetravalen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Polyvalent</w:t>
      </w:r>
    </w:p>
    <w:p w14:paraId="4295AB10" w14:textId="77777777" w:rsidR="00A54E0F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10. Treatment for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A918F3">
        <w:rPr>
          <w:rFonts w:ascii="Times New Roman" w:hAnsi="Times New Roman" w:cs="Times New Roman"/>
          <w:b/>
          <w:sz w:val="24"/>
          <w:szCs w:val="24"/>
        </w:rPr>
        <w:t>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reaction could include: (you can tick more than one option): 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Adrenaline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Antihistamine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Analgesic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Antihypertensive </w:t>
      </w:r>
    </w:p>
    <w:p w14:paraId="02D06EC4" w14:textId="77777777" w:rsidR="00A54E0F" w:rsidRDefault="00A54E0F" w:rsidP="00A54E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136028A" w14:textId="77777777" w:rsidR="00A54E0F" w:rsidRDefault="00A54E0F" w:rsidP="00A54E0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00C177D" w14:textId="77777777" w:rsidR="00A54E0F" w:rsidRPr="00A918F3" w:rsidRDefault="00A54E0F" w:rsidP="00A54E0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Question 11-23, tick the correct respon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7047"/>
        <w:gridCol w:w="590"/>
        <w:gridCol w:w="510"/>
      </w:tblGrid>
      <w:tr w:rsidR="00A54E0F" w:rsidRPr="00A918F3" w14:paraId="71C9FADA" w14:textId="77777777" w:rsidTr="00F01455">
        <w:trPr>
          <w:trHeight w:val="233"/>
        </w:trPr>
        <w:tc>
          <w:tcPr>
            <w:tcW w:w="441" w:type="dxa"/>
          </w:tcPr>
          <w:p w14:paraId="4AEDFF76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47" w:type="dxa"/>
          </w:tcPr>
          <w:p w14:paraId="276E1EAC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contain immunoglobulins                           </w:t>
            </w:r>
          </w:p>
        </w:tc>
        <w:tc>
          <w:tcPr>
            <w:tcW w:w="540" w:type="dxa"/>
          </w:tcPr>
          <w:p w14:paraId="469B66EE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467" w:type="dxa"/>
          </w:tcPr>
          <w:p w14:paraId="52C88603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A54E0F" w:rsidRPr="00A918F3" w14:paraId="2E908287" w14:textId="77777777" w:rsidTr="00F01455">
        <w:tc>
          <w:tcPr>
            <w:tcW w:w="441" w:type="dxa"/>
          </w:tcPr>
          <w:p w14:paraId="6CA96E4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47" w:type="dxa"/>
          </w:tcPr>
          <w:p w14:paraId="3AF7DDED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is specific to snake specie    </w:t>
            </w:r>
          </w:p>
        </w:tc>
        <w:tc>
          <w:tcPr>
            <w:tcW w:w="540" w:type="dxa"/>
          </w:tcPr>
          <w:p w14:paraId="5209A1FE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56985F65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0B7AC410" w14:textId="77777777" w:rsidTr="00F01455">
        <w:tc>
          <w:tcPr>
            <w:tcW w:w="441" w:type="dxa"/>
          </w:tcPr>
          <w:p w14:paraId="78EC50E7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47" w:type="dxa"/>
          </w:tcPr>
          <w:p w14:paraId="1CE8A249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is the only standard treatment for envenoming   </w:t>
            </w:r>
          </w:p>
        </w:tc>
        <w:tc>
          <w:tcPr>
            <w:tcW w:w="540" w:type="dxa"/>
          </w:tcPr>
          <w:p w14:paraId="23A6817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45C0AB5C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6911B0AD" w14:textId="77777777" w:rsidTr="00F01455">
        <w:tc>
          <w:tcPr>
            <w:tcW w:w="441" w:type="dxa"/>
          </w:tcPr>
          <w:p w14:paraId="7FC052E7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47" w:type="dxa"/>
          </w:tcPr>
          <w:p w14:paraId="103977DC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c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use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vere hypersensitivity reaction    </w:t>
            </w:r>
          </w:p>
        </w:tc>
        <w:tc>
          <w:tcPr>
            <w:tcW w:w="540" w:type="dxa"/>
          </w:tcPr>
          <w:p w14:paraId="07B7E3DB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34ACED20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4D0A9676" w14:textId="77777777" w:rsidTr="00F01455">
        <w:tc>
          <w:tcPr>
            <w:tcW w:w="441" w:type="dxa"/>
          </w:tcPr>
          <w:p w14:paraId="66B3C4B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47" w:type="dxa"/>
          </w:tcPr>
          <w:p w14:paraId="198DD76E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snake venom is affordable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 snakebite victims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Nigeria     </w:t>
            </w:r>
          </w:p>
        </w:tc>
        <w:tc>
          <w:tcPr>
            <w:tcW w:w="540" w:type="dxa"/>
          </w:tcPr>
          <w:p w14:paraId="718E469D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7A37E2F4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167C7FCB" w14:textId="77777777" w:rsidTr="00F01455">
        <w:tc>
          <w:tcPr>
            <w:tcW w:w="441" w:type="dxa"/>
          </w:tcPr>
          <w:p w14:paraId="2A3B1565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47" w:type="dxa"/>
          </w:tcPr>
          <w:p w14:paraId="37B08614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can be administered orally      </w:t>
            </w:r>
          </w:p>
        </w:tc>
        <w:tc>
          <w:tcPr>
            <w:tcW w:w="540" w:type="dxa"/>
          </w:tcPr>
          <w:p w14:paraId="0A148490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502E2CE0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6BBBA03C" w14:textId="77777777" w:rsidTr="00F01455">
        <w:tc>
          <w:tcPr>
            <w:tcW w:w="441" w:type="dxa"/>
          </w:tcPr>
          <w:p w14:paraId="413F503C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47" w:type="dxa"/>
          </w:tcPr>
          <w:p w14:paraId="34F5DE3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can be administered intravenously     </w:t>
            </w:r>
          </w:p>
        </w:tc>
        <w:tc>
          <w:tcPr>
            <w:tcW w:w="540" w:type="dxa"/>
          </w:tcPr>
          <w:p w14:paraId="5759FA2E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31DFA4A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02612F9E" w14:textId="77777777" w:rsidTr="00F01455">
        <w:tc>
          <w:tcPr>
            <w:tcW w:w="441" w:type="dxa"/>
          </w:tcPr>
          <w:p w14:paraId="17FEFF48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47" w:type="dxa"/>
          </w:tcPr>
          <w:p w14:paraId="2C942CC6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is preferably administered intramuscularly   </w:t>
            </w:r>
          </w:p>
        </w:tc>
        <w:tc>
          <w:tcPr>
            <w:tcW w:w="540" w:type="dxa"/>
          </w:tcPr>
          <w:p w14:paraId="4B86639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7DA6C85A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1F8A10BB" w14:textId="77777777" w:rsidTr="00F01455">
        <w:tc>
          <w:tcPr>
            <w:tcW w:w="441" w:type="dxa"/>
          </w:tcPr>
          <w:p w14:paraId="656C6AE1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47" w:type="dxa"/>
          </w:tcPr>
          <w:p w14:paraId="0B4D3992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nom is preferably administered intradermally   </w:t>
            </w:r>
          </w:p>
        </w:tc>
        <w:tc>
          <w:tcPr>
            <w:tcW w:w="540" w:type="dxa"/>
          </w:tcPr>
          <w:p w14:paraId="2CA65BE0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051F5EF2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10446F66" w14:textId="77777777" w:rsidTr="00F01455">
        <w:tc>
          <w:tcPr>
            <w:tcW w:w="441" w:type="dxa"/>
          </w:tcPr>
          <w:p w14:paraId="0EB08CDC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47" w:type="dxa"/>
          </w:tcPr>
          <w:p w14:paraId="26188CDF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Traditional herbs are more eff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ent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han 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venom</w:t>
            </w:r>
          </w:p>
        </w:tc>
        <w:tc>
          <w:tcPr>
            <w:tcW w:w="540" w:type="dxa"/>
          </w:tcPr>
          <w:p w14:paraId="16E0FC4A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503B5BFA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74A982D0" w14:textId="77777777" w:rsidTr="00F01455">
        <w:tc>
          <w:tcPr>
            <w:tcW w:w="441" w:type="dxa"/>
          </w:tcPr>
          <w:p w14:paraId="2C724CE9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47" w:type="dxa"/>
          </w:tcPr>
          <w:p w14:paraId="37FD4A9B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ll forms of 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venom need to be reconstituted before use</w:t>
            </w:r>
          </w:p>
        </w:tc>
        <w:tc>
          <w:tcPr>
            <w:tcW w:w="540" w:type="dxa"/>
          </w:tcPr>
          <w:p w14:paraId="0B23EC7C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7C341228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363F45A5" w14:textId="77777777" w:rsidTr="00F01455">
        <w:tc>
          <w:tcPr>
            <w:tcW w:w="441" w:type="dxa"/>
          </w:tcPr>
          <w:p w14:paraId="260C5030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047" w:type="dxa"/>
          </w:tcPr>
          <w:p w14:paraId="416D0732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 t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rniquet should be applied befo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dministration of 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venom</w:t>
            </w:r>
          </w:p>
        </w:tc>
        <w:tc>
          <w:tcPr>
            <w:tcW w:w="540" w:type="dxa"/>
          </w:tcPr>
          <w:p w14:paraId="0EB9E721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0CE487ED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4E0F" w:rsidRPr="00A918F3" w14:paraId="361B4242" w14:textId="77777777" w:rsidTr="00F01455">
        <w:tc>
          <w:tcPr>
            <w:tcW w:w="441" w:type="dxa"/>
          </w:tcPr>
          <w:p w14:paraId="345FADC6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047" w:type="dxa"/>
          </w:tcPr>
          <w:p w14:paraId="559A4ECF" w14:textId="77777777" w:rsidR="00A54E0F" w:rsidRPr="00A918F3" w:rsidRDefault="00A54E0F" w:rsidP="00F014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Are you familiar with snake species in your environment and the corresponding ant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</w:t>
            </w:r>
            <w:r w:rsidRPr="00A918F3">
              <w:rPr>
                <w:rFonts w:ascii="Times New Roman" w:hAnsi="Times New Roman" w:cs="Times New Roman"/>
                <w:b/>
                <w:sz w:val="24"/>
                <w:szCs w:val="24"/>
              </w:rPr>
              <w:t>venom against them</w:t>
            </w:r>
          </w:p>
        </w:tc>
        <w:tc>
          <w:tcPr>
            <w:tcW w:w="540" w:type="dxa"/>
          </w:tcPr>
          <w:p w14:paraId="1BCE38CA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" w:type="dxa"/>
          </w:tcPr>
          <w:p w14:paraId="51654BD6" w14:textId="77777777" w:rsidR="00A54E0F" w:rsidRPr="00A918F3" w:rsidRDefault="00A54E0F" w:rsidP="00F014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C9BEEF" w14:textId="77777777" w:rsidR="00A54E0F" w:rsidRDefault="00A54E0F" w:rsidP="00A54E0F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AEB250" w14:textId="77777777" w:rsidR="00A54E0F" w:rsidRPr="00A918F3" w:rsidRDefault="00A54E0F" w:rsidP="00A54E0F">
      <w:pPr>
        <w:spacing w:before="240"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lastRenderedPageBreak/>
        <w:t>Section C. Availability, Cost and Logistics of anti-Snake venom</w:t>
      </w:r>
    </w:p>
    <w:p w14:paraId="44FB7896" w14:textId="77777777" w:rsidR="00A54E0F" w:rsidRPr="00A918F3" w:rsidRDefault="00A54E0F" w:rsidP="00A54E0F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i/>
          <w:sz w:val="24"/>
          <w:szCs w:val="24"/>
        </w:rPr>
        <w:t xml:space="preserve">(Tick </w:t>
      </w:r>
      <w:r w:rsidRPr="00A918F3">
        <w:rPr>
          <w:rFonts w:ascii="Times New Roman" w:hAnsi="Times New Roman" w:cs="Times New Roman"/>
          <w:b/>
          <w:i/>
          <w:sz w:val="24"/>
          <w:szCs w:val="24"/>
        </w:rPr>
        <w:t> and/or insert the correct response)</w:t>
      </w:r>
    </w:p>
    <w:p w14:paraId="7E4DDDF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1) In the last 24 months, has your facility distributed</w:t>
      </w:r>
      <w:r>
        <w:rPr>
          <w:rFonts w:ascii="Times New Roman" w:hAnsi="Times New Roman" w:cs="Times New Roman"/>
          <w:b/>
          <w:sz w:val="24"/>
          <w:szCs w:val="24"/>
        </w:rPr>
        <w:t>/stocked</w:t>
      </w:r>
      <w:r w:rsidRPr="00A918F3">
        <w:rPr>
          <w:rFonts w:ascii="Times New Roman" w:hAnsi="Times New Roman" w:cs="Times New Roman"/>
          <w:b/>
          <w:sz w:val="24"/>
          <w:szCs w:val="24"/>
        </w:rPr>
        <w:t xml:space="preserve">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? □ YES □ NO</w:t>
      </w:r>
    </w:p>
    <w:p w14:paraId="0C486363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If NO above, skip to question (10)</w:t>
      </w:r>
    </w:p>
    <w:p w14:paraId="501971C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2) If YES above, what was the brand name of the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? _______________________</w:t>
      </w:r>
    </w:p>
    <w:p w14:paraId="7B2DDA1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3) If YES above, state the quantity______________</w:t>
      </w:r>
    </w:p>
    <w:p w14:paraId="2913C007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4) If YES above, what is the type of the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? □</w:t>
      </w:r>
      <w:r w:rsidRPr="00A918F3">
        <w:rPr>
          <w:rFonts w:ascii="Times New Roman" w:hAnsi="Times New Roman" w:cs="Times New Roman"/>
          <w:bCs/>
          <w:sz w:val="24"/>
          <w:szCs w:val="24"/>
        </w:rPr>
        <w:t xml:space="preserve">Monovalen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bCs/>
          <w:sz w:val="24"/>
          <w:szCs w:val="24"/>
        </w:rPr>
        <w:t xml:space="preserve">Polyvalent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bCs/>
          <w:sz w:val="24"/>
          <w:szCs w:val="24"/>
        </w:rPr>
        <w:t>Both</w:t>
      </w:r>
    </w:p>
    <w:p w14:paraId="75BA9E23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5) If YES above, what is the dosage formulation? □</w:t>
      </w:r>
      <w:r w:rsidRPr="00A918F3">
        <w:rPr>
          <w:rFonts w:ascii="Times New Roman" w:hAnsi="Times New Roman" w:cs="Times New Roman"/>
          <w:bCs/>
          <w:sz w:val="24"/>
          <w:szCs w:val="24"/>
        </w:rPr>
        <w:t xml:space="preserve">Liquid Preparation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bCs/>
          <w:sz w:val="24"/>
          <w:szCs w:val="24"/>
        </w:rPr>
        <w:t>Powder Preparation</w:t>
      </w:r>
    </w:p>
    <w:p w14:paraId="13519D81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6) If YES above, what is the brand name of the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</w:t>
      </w:r>
    </w:p>
    <w:p w14:paraId="3D1409D9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918F3">
        <w:rPr>
          <w:rFonts w:ascii="Times New Roman" w:hAnsi="Times New Roman" w:cs="Times New Roman"/>
          <w:i/>
          <w:sz w:val="24"/>
          <w:szCs w:val="24"/>
        </w:rPr>
        <w:t>EchiTab</w:t>
      </w:r>
      <w:proofErr w:type="spellEnd"/>
      <w:r w:rsidRPr="00A918F3">
        <w:rPr>
          <w:rFonts w:ascii="Times New Roman" w:hAnsi="Times New Roman" w:cs="Times New Roman"/>
          <w:i/>
          <w:sz w:val="24"/>
          <w:szCs w:val="24"/>
        </w:rPr>
        <w:t xml:space="preserve"> Plu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918F3">
        <w:rPr>
          <w:rFonts w:ascii="Times New Roman" w:hAnsi="Times New Roman" w:cs="Times New Roman"/>
          <w:i/>
          <w:sz w:val="24"/>
          <w:szCs w:val="24"/>
        </w:rPr>
        <w:t>EchiTab</w:t>
      </w:r>
      <w:proofErr w:type="spellEnd"/>
      <w:r w:rsidRPr="00A918F3">
        <w:rPr>
          <w:rFonts w:ascii="Times New Roman" w:hAnsi="Times New Roman" w:cs="Times New Roman"/>
          <w:i/>
          <w:sz w:val="24"/>
          <w:szCs w:val="24"/>
        </w:rPr>
        <w:t xml:space="preserve"> G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918F3">
        <w:rPr>
          <w:rFonts w:ascii="Times New Roman" w:hAnsi="Times New Roman" w:cs="Times New Roman"/>
          <w:i/>
          <w:sz w:val="24"/>
          <w:szCs w:val="24"/>
        </w:rPr>
        <w:t>Antivipmyn</w:t>
      </w:r>
      <w:proofErr w:type="spellEnd"/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918F3">
        <w:rPr>
          <w:rFonts w:ascii="Times New Roman" w:hAnsi="Times New Roman" w:cs="Times New Roman"/>
          <w:i/>
          <w:sz w:val="24"/>
          <w:szCs w:val="24"/>
        </w:rPr>
        <w:t>PremiumASV</w:t>
      </w:r>
      <w:proofErr w:type="spellEnd"/>
      <w:r w:rsidRPr="00A918F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sz w:val="24"/>
          <w:szCs w:val="24"/>
        </w:rPr>
        <w:t xml:space="preserve"> </w:t>
      </w:r>
      <w:r w:rsidRPr="00A918F3">
        <w:rPr>
          <w:rFonts w:ascii="Times New Roman" w:hAnsi="Times New Roman" w:cs="Times New Roman"/>
          <w:i/>
          <w:sz w:val="24"/>
          <w:szCs w:val="24"/>
        </w:rPr>
        <w:t>Other(s) ____________</w:t>
      </w:r>
    </w:p>
    <w:p w14:paraId="44CA9536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18F3">
        <w:rPr>
          <w:rFonts w:ascii="Times New Roman" w:hAnsi="Times New Roman" w:cs="Times New Roman"/>
          <w:sz w:val="24"/>
          <w:szCs w:val="24"/>
        </w:rPr>
        <w:t>(</w:t>
      </w:r>
      <w:r w:rsidRPr="00A918F3">
        <w:rPr>
          <w:rFonts w:ascii="Times New Roman" w:hAnsi="Times New Roman" w:cs="Times New Roman"/>
          <w:b/>
          <w:sz w:val="24"/>
          <w:szCs w:val="24"/>
        </w:rPr>
        <w:t>7) How did you obtain/purchase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918F3">
        <w:rPr>
          <w:rFonts w:ascii="Times New Roman" w:hAnsi="Times New Roman" w:cs="Times New Roman"/>
          <w:b/>
          <w:sz w:val="24"/>
          <w:szCs w:val="24"/>
        </w:rPr>
        <w:t xml:space="preserve"> the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</w:t>
      </w:r>
    </w:p>
    <w:p w14:paraId="2ACB081E" w14:textId="77777777" w:rsidR="00A54E0F" w:rsidRPr="00A918F3" w:rsidRDefault="00A54E0F" w:rsidP="00A54E0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Direct from the manufacturer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From wholesalers/Distributors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From Retail Pharmacy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From Government Distribution Agency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Non-Governmental Organisation (NGOs)</w:t>
      </w:r>
    </w:p>
    <w:p w14:paraId="4A033606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 xml:space="preserve"> (8) What is the average cost of the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 per vial?</w:t>
      </w:r>
    </w:p>
    <w:p w14:paraId="783C56D3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Less than 5, 000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8,000-50,000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16,000-25,000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26,000-35, 0000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≥ 40,000</w:t>
      </w:r>
    </w:p>
    <w:p w14:paraId="3DDBC3E7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9) Where was the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 xml:space="preserve">venom stored in your facility? </w:t>
      </w:r>
    </w:p>
    <w:p w14:paraId="32F75A72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Shelf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Refrigerator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Room Temperature </w:t>
      </w:r>
      <w:r w:rsidRPr="00A918F3">
        <w:rPr>
          <w:rFonts w:ascii="Times New Roman" w:hAnsi="Times New Roman" w:cs="Times New Roman"/>
          <w:b/>
          <w:sz w:val="24"/>
          <w:szCs w:val="24"/>
        </w:rPr>
        <w:t>□</w:t>
      </w:r>
      <w:r w:rsidRPr="00A918F3">
        <w:rPr>
          <w:rFonts w:ascii="Times New Roman" w:hAnsi="Times New Roman" w:cs="Times New Roman"/>
          <w:i/>
          <w:sz w:val="24"/>
          <w:szCs w:val="24"/>
        </w:rPr>
        <w:t xml:space="preserve"> Other</w:t>
      </w:r>
      <w:r w:rsidRPr="00A918F3">
        <w:rPr>
          <w:rFonts w:ascii="Times New Roman" w:hAnsi="Times New Roman" w:cs="Times New Roman"/>
          <w:sz w:val="24"/>
          <w:szCs w:val="24"/>
        </w:rPr>
        <w:t xml:space="preserve"> (s)</w:t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</w:r>
      <w:r w:rsidRPr="00A918F3">
        <w:rPr>
          <w:rFonts w:ascii="Times New Roman" w:hAnsi="Times New Roman" w:cs="Times New Roman"/>
          <w:sz w:val="24"/>
          <w:szCs w:val="24"/>
        </w:rPr>
        <w:softHyphen/>
        <w:t>________________</w:t>
      </w:r>
    </w:p>
    <w:p w14:paraId="5655A5F9" w14:textId="77777777" w:rsidR="00A54E0F" w:rsidRPr="00A918F3" w:rsidRDefault="00A54E0F" w:rsidP="00A54E0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(10) In your opinion, what is the appropriate means of transporting anti</w:t>
      </w:r>
      <w:r>
        <w:rPr>
          <w:rFonts w:ascii="Times New Roman" w:hAnsi="Times New Roman" w:cs="Times New Roman"/>
          <w:b/>
          <w:sz w:val="24"/>
          <w:szCs w:val="24"/>
        </w:rPr>
        <w:t xml:space="preserve">snake </w:t>
      </w:r>
      <w:r w:rsidRPr="00A918F3">
        <w:rPr>
          <w:rFonts w:ascii="Times New Roman" w:hAnsi="Times New Roman" w:cs="Times New Roman"/>
          <w:b/>
          <w:sz w:val="24"/>
          <w:szCs w:val="24"/>
        </w:rPr>
        <w:t>venom?</w:t>
      </w:r>
    </w:p>
    <w:p w14:paraId="2ECD2424" w14:textId="77777777" w:rsidR="00A54E0F" w:rsidRPr="00A918F3" w:rsidRDefault="00A54E0F" w:rsidP="00A54E0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______________________________________________________________________________________________________________________________________________________</w:t>
      </w:r>
    </w:p>
    <w:p w14:paraId="0EF03506" w14:textId="77777777" w:rsidR="00A54E0F" w:rsidRDefault="00A54E0F" w:rsidP="00A54E0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2EE6A5" w14:textId="77777777" w:rsidR="00A54E0F" w:rsidRDefault="00A54E0F" w:rsidP="00A54E0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918F3">
        <w:rPr>
          <w:rFonts w:ascii="Times New Roman" w:hAnsi="Times New Roman" w:cs="Times New Roman"/>
          <w:b/>
          <w:sz w:val="24"/>
          <w:szCs w:val="24"/>
        </w:rPr>
        <w:t>Thank you for participating</w:t>
      </w:r>
      <w:r>
        <w:rPr>
          <w:rFonts w:ascii="Times New Roman" w:hAnsi="Times New Roman" w:cs="Times New Roman"/>
          <w:b/>
          <w:sz w:val="24"/>
          <w:szCs w:val="24"/>
        </w:rPr>
        <w:t>!</w:t>
      </w:r>
    </w:p>
    <w:p w14:paraId="12531C04" w14:textId="77777777" w:rsidR="00A54E0F" w:rsidRPr="00A918F3" w:rsidRDefault="00A54E0F" w:rsidP="00A54E0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E8A2FE" w14:textId="77777777" w:rsidR="00C4071C" w:rsidRDefault="00C4071C"/>
    <w:sectPr w:rsidR="00C4071C" w:rsidSect="00224AE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E0F"/>
    <w:rsid w:val="0070323B"/>
    <w:rsid w:val="00A54E0F"/>
    <w:rsid w:val="00C4071C"/>
    <w:rsid w:val="00EA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FCC2E"/>
  <w15:chartTrackingRefBased/>
  <w15:docId w15:val="{4AB80836-F4EC-4645-9469-02CE079AA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E0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E0F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54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1-27T12:33:00Z</dcterms:created>
  <dcterms:modified xsi:type="dcterms:W3CDTF">2020-11-27T12:41:00Z</dcterms:modified>
</cp:coreProperties>
</file>